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517"/>
        <w:tblW w:w="9901" w:type="dxa"/>
        <w:tblLook w:val="04A0" w:firstRow="1" w:lastRow="0" w:firstColumn="1" w:lastColumn="0" w:noHBand="0" w:noVBand="1"/>
      </w:tblPr>
      <w:tblGrid>
        <w:gridCol w:w="3510"/>
        <w:gridCol w:w="1843"/>
        <w:gridCol w:w="4548"/>
      </w:tblGrid>
      <w:tr w:rsidR="00997C09" w:rsidRPr="00BD4372" w14:paraId="79677936" w14:textId="77777777" w:rsidTr="00350671">
        <w:trPr>
          <w:trHeight w:val="242"/>
        </w:trPr>
        <w:tc>
          <w:tcPr>
            <w:tcW w:w="9901" w:type="dxa"/>
            <w:gridSpan w:val="3"/>
          </w:tcPr>
          <w:p w14:paraId="458AD057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ppendix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1: Definition of Abnormal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</w:tc>
      </w:tr>
      <w:tr w:rsidR="00997C09" w:rsidRPr="00BD4372" w14:paraId="72D291A3" w14:textId="77777777" w:rsidTr="00350671">
        <w:trPr>
          <w:trHeight w:val="989"/>
        </w:trPr>
        <w:tc>
          <w:tcPr>
            <w:tcW w:w="3510" w:type="dxa"/>
          </w:tcPr>
          <w:p w14:paraId="11A20422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ycl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haracteristics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6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onths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nd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related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survey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questions</w:t>
            </w:r>
          </w:p>
        </w:tc>
        <w:tc>
          <w:tcPr>
            <w:tcW w:w="1843" w:type="dxa"/>
          </w:tcPr>
          <w:p w14:paraId="0F85350A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HIWOS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Survey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4548" w:type="dxa"/>
          </w:tcPr>
          <w:p w14:paraId="04508C50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fini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21239E13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s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.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6E73FD8A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997C09" w:rsidRPr="00BD4372" w14:paraId="47ED1E40" w14:textId="77777777" w:rsidTr="00350671">
        <w:trPr>
          <w:trHeight w:val="313"/>
        </w:trPr>
        <w:tc>
          <w:tcPr>
            <w:tcW w:w="3510" w:type="dxa"/>
          </w:tcPr>
          <w:p w14:paraId="132A19D2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Regularity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menorrhea</w:t>
            </w:r>
          </w:p>
          <w:p w14:paraId="512D4DA7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5208DAA1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linic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fini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ariabl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90-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ay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erio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OGC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] </w:t>
            </w:r>
          </w:p>
          <w:p w14:paraId="38B83FF6" w14:textId="77777777" w:rsidR="00997C09" w:rsidRPr="00BD4372" w:rsidDel="00D40E21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0F7A824F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he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i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you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tar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you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os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cen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erio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? </w:t>
            </w:r>
          </w:p>
        </w:tc>
        <w:tc>
          <w:tcPr>
            <w:tcW w:w="4548" w:type="dxa"/>
          </w:tcPr>
          <w:p w14:paraId="69E5BE2E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2DBDCE5E" w14:textId="77777777" w:rsidR="00997C09" w:rsidRPr="00BD4372" w:rsidRDefault="00997C09" w:rsidP="00997C09">
            <w:pPr>
              <w:numPr>
                <w:ilvl w:val="0"/>
                <w:numId w:val="2"/>
              </w:num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Withi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month</w:t>
            </w:r>
          </w:p>
          <w:p w14:paraId="65A2B5F3" w14:textId="77777777" w:rsidR="00997C09" w:rsidRPr="00BD4372" w:rsidRDefault="00997C09" w:rsidP="00997C09">
            <w:pPr>
              <w:numPr>
                <w:ilvl w:val="0"/>
                <w:numId w:val="2"/>
              </w:num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More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ha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1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month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ago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but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withi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3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months</w:t>
            </w:r>
          </w:p>
          <w:p w14:paraId="2E2B2842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48B444EB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More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ha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3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months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ago</w:t>
            </w:r>
          </w:p>
          <w:p w14:paraId="46C4B626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sz w:val="18"/>
                <w:szCs w:val="18"/>
              </w:rPr>
              <w:t>Missing</w:t>
            </w:r>
            <w:r w:rsidRPr="00BD4372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38CB44A" w14:textId="77777777" w:rsidR="00997C09" w:rsidRPr="00BD4372" w:rsidRDefault="00997C09" w:rsidP="00997C09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K</w:t>
            </w:r>
            <w:r w:rsidRPr="00BD437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NTA</w:t>
            </w:r>
          </w:p>
        </w:tc>
      </w:tr>
      <w:tr w:rsidR="00997C09" w:rsidRPr="00BD4372" w14:paraId="408BAF83" w14:textId="77777777" w:rsidTr="00350671">
        <w:trPr>
          <w:trHeight w:val="2030"/>
        </w:trPr>
        <w:tc>
          <w:tcPr>
            <w:tcW w:w="3510" w:type="dxa"/>
          </w:tcPr>
          <w:p w14:paraId="6EAE4CE5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Frequency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/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Regularity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ycle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ength</w:t>
            </w:r>
            <w:r w:rsidRPr="00BD4372" w:rsidDel="00D736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FC8F09E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linic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fini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ariabl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</w:p>
          <w:p w14:paraId="4AC3A7F4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requen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terval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gt;38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par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requen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terval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24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par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rregula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ang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vary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ength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re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terval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xc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OGC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] </w:t>
            </w:r>
          </w:p>
        </w:tc>
        <w:tc>
          <w:tcPr>
            <w:tcW w:w="1843" w:type="dxa"/>
          </w:tcPr>
          <w:p w14:paraId="4F0F0B37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six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onth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what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wa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usual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length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your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cycle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>?</w:t>
            </w:r>
          </w:p>
        </w:tc>
        <w:tc>
          <w:tcPr>
            <w:tcW w:w="4548" w:type="dxa"/>
          </w:tcPr>
          <w:p w14:paraId="0F2E1314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759E8E6D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Betwee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24-35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ECAD339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261613A4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Infrequent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Less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ha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24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7FC3D91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Frequent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Greater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han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35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2D2A5FC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sz w:val="18"/>
                <w:szCs w:val="18"/>
              </w:rPr>
              <w:t>Irregular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oo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variable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or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irregular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to</w:t>
            </w:r>
            <w:r w:rsidRPr="00BD43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sz w:val="18"/>
                <w:szCs w:val="18"/>
              </w:rPr>
              <w:t>say</w:t>
            </w:r>
          </w:p>
          <w:p w14:paraId="4636AB3C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sz w:val="18"/>
                <w:szCs w:val="18"/>
              </w:rPr>
              <w:t>Missing</w:t>
            </w:r>
            <w:r w:rsidRPr="00BD4372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14:paraId="3A53EBD9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K</w:t>
            </w:r>
            <w:r w:rsidRPr="00BD437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NTA</w:t>
            </w:r>
            <w:r w:rsidRPr="00BD437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ength</w:t>
            </w:r>
          </w:p>
        </w:tc>
      </w:tr>
      <w:tr w:rsidR="00997C09" w:rsidRPr="00BD4372" w14:paraId="2F552F85" w14:textId="77777777" w:rsidTr="00350671">
        <w:trPr>
          <w:trHeight w:val="1695"/>
        </w:trPr>
        <w:tc>
          <w:tcPr>
            <w:tcW w:w="3510" w:type="dxa"/>
          </w:tcPr>
          <w:p w14:paraId="49D8F999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0" w:name="_GoBack"/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olum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Heavy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leeding</w:t>
            </w:r>
          </w:p>
          <w:p w14:paraId="23EC4796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3A8319A3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linic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fini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ariabl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</w:p>
          <w:p w14:paraId="527B5B61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xcessiv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oo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os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hich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terfere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ith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oma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>’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hysic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motion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oci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teri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quality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if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hich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ccu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lon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ombinatio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ith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the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ymptom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  <w:p w14:paraId="616D77EC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OGC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]</w:t>
            </w:r>
          </w:p>
        </w:tc>
        <w:tc>
          <w:tcPr>
            <w:tcW w:w="1843" w:type="dxa"/>
          </w:tcPr>
          <w:p w14:paraId="3F9E70DA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How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would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you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describ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your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flow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six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onth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>?</w:t>
            </w:r>
          </w:p>
          <w:p w14:paraId="3C5C260D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y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ha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bee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or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wa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>:</w:t>
            </w:r>
          </w:p>
        </w:tc>
        <w:tc>
          <w:tcPr>
            <w:tcW w:w="4548" w:type="dxa"/>
          </w:tcPr>
          <w:p w14:paraId="362C85CF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65161BCE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Light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OR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Medium</w:t>
            </w:r>
          </w:p>
          <w:p w14:paraId="1C35A43A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0E9F83F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Heavy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OR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Very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Heavy</w:t>
            </w:r>
          </w:p>
          <w:p w14:paraId="3AE5650D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Too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irregular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to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say</w:t>
            </w:r>
          </w:p>
          <w:p w14:paraId="0D62673D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sz w:val="18"/>
                <w:szCs w:val="18"/>
              </w:rPr>
              <w:t>Missing</w:t>
            </w:r>
            <w:r w:rsidRPr="00BD4372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14:paraId="131F3587" w14:textId="77777777" w:rsidR="00997C09" w:rsidRPr="00BD4372" w:rsidRDefault="00997C09" w:rsidP="00997C09">
            <w:pPr>
              <w:pStyle w:val="ListParagraph"/>
              <w:numPr>
                <w:ilvl w:val="0"/>
                <w:numId w:val="4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K</w:t>
            </w:r>
            <w:r w:rsidRPr="00BD437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NTA</w:t>
            </w:r>
          </w:p>
        </w:tc>
      </w:tr>
      <w:tr w:rsidR="00997C09" w:rsidRPr="00BD4372" w14:paraId="0660AAC9" w14:textId="77777777" w:rsidTr="00350671">
        <w:trPr>
          <w:trHeight w:val="2197"/>
        </w:trPr>
        <w:tc>
          <w:tcPr>
            <w:tcW w:w="3510" w:type="dxa"/>
          </w:tcPr>
          <w:p w14:paraId="720CD2FC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ura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Prolonged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leeding</w:t>
            </w:r>
          </w:p>
          <w:p w14:paraId="71070D4C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36961146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linic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fini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ariabl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scribe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oo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os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which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xceed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ay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ura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proofErr w:type="gramEnd"/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OGC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] </w:t>
            </w:r>
          </w:p>
          <w:p w14:paraId="36217D3A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CDE8E5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Which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following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describe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duratio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your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period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six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onth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>?</w:t>
            </w:r>
          </w:p>
        </w:tc>
        <w:tc>
          <w:tcPr>
            <w:tcW w:w="4548" w:type="dxa"/>
          </w:tcPr>
          <w:p w14:paraId="1F6C7654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1F0445E4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Less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than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days</w:t>
            </w:r>
          </w:p>
          <w:p w14:paraId="01F9F959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Between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-7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days</w:t>
            </w:r>
          </w:p>
          <w:p w14:paraId="6DDF83AD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32CB7478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Greater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than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7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days</w:t>
            </w:r>
          </w:p>
          <w:p w14:paraId="423FEA4C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Too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irregular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to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/>
                <w:sz w:val="18"/>
                <w:szCs w:val="18"/>
              </w:rPr>
              <w:t>say</w:t>
            </w:r>
            <w:r w:rsidRPr="00BD437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290C431F" w14:textId="77777777" w:rsidR="00997C09" w:rsidRPr="00BD4372" w:rsidRDefault="00997C09" w:rsidP="00350671">
            <w:p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sz w:val="18"/>
                <w:szCs w:val="18"/>
              </w:rPr>
              <w:t>Missing</w:t>
            </w:r>
            <w:r w:rsidRPr="00BD4372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14:paraId="5677CA1C" w14:textId="77777777" w:rsidR="00997C09" w:rsidRPr="00BD4372" w:rsidRDefault="00997C09" w:rsidP="00997C09">
            <w:pPr>
              <w:pStyle w:val="ListParagraph"/>
              <w:numPr>
                <w:ilvl w:val="0"/>
                <w:numId w:val="5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K</w:t>
            </w:r>
            <w:r w:rsidRPr="00BD437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NTA</w:t>
            </w:r>
          </w:p>
          <w:p w14:paraId="4C9189CF" w14:textId="77777777" w:rsidR="00997C09" w:rsidRPr="00BD4372" w:rsidRDefault="00997C09" w:rsidP="00350671">
            <w:pPr>
              <w:pStyle w:val="ListParagraph"/>
              <w:spacing w:after="60"/>
              <w:ind w:left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97C09" w:rsidRPr="00BD4372" w14:paraId="311A03A2" w14:textId="77777777" w:rsidTr="00350671">
        <w:trPr>
          <w:trHeight w:val="1289"/>
        </w:trPr>
        <w:tc>
          <w:tcPr>
            <w:tcW w:w="3510" w:type="dxa"/>
          </w:tcPr>
          <w:p w14:paraId="458499AA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Irregular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Intermenstru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Bleeding</w:t>
            </w:r>
          </w:p>
          <w:p w14:paraId="0B07F4E3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linic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Definition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Variable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:</w:t>
            </w:r>
          </w:p>
          <w:p w14:paraId="4B4A720B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rregula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pisode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te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igh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hor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ccurr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etwee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therwis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airly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eriod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>. [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OGC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3]</w:t>
            </w:r>
          </w:p>
        </w:tc>
        <w:tc>
          <w:tcPr>
            <w:tcW w:w="1843" w:type="dxa"/>
          </w:tcPr>
          <w:p w14:paraId="0205F813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six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onth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have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you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had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spotting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or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bleeding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between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Cs/>
                <w:sz w:val="18"/>
                <w:szCs w:val="18"/>
              </w:rPr>
              <w:t>periods</w:t>
            </w:r>
            <w:r w:rsidRPr="00BD4372">
              <w:rPr>
                <w:rFonts w:ascii="Arial" w:hAnsi="Arial" w:cs="Arial"/>
                <w:bCs/>
                <w:sz w:val="18"/>
                <w:szCs w:val="18"/>
              </w:rPr>
              <w:t>?</w:t>
            </w:r>
          </w:p>
        </w:tc>
        <w:tc>
          <w:tcPr>
            <w:tcW w:w="4548" w:type="dxa"/>
          </w:tcPr>
          <w:p w14:paraId="3A0AAFD8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4708BB20" w14:textId="77777777" w:rsidR="00997C09" w:rsidRPr="00BD4372" w:rsidRDefault="00997C09" w:rsidP="00997C0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</w:t>
            </w:r>
          </w:p>
          <w:p w14:paraId="34FF9A4F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4CCFA0D0" w14:textId="77777777" w:rsidR="00997C09" w:rsidRPr="00BD4372" w:rsidRDefault="00997C09" w:rsidP="00997C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Yes</w:t>
            </w:r>
          </w:p>
          <w:p w14:paraId="54593CC7" w14:textId="77777777" w:rsidR="00997C09" w:rsidRPr="00BD4372" w:rsidRDefault="00997C09" w:rsidP="00350671">
            <w:pPr>
              <w:spacing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sz w:val="18"/>
                <w:szCs w:val="18"/>
              </w:rPr>
              <w:t>Missing</w:t>
            </w:r>
            <w:r w:rsidRPr="00BD4372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E7D89BD" w14:textId="77777777" w:rsidR="00997C09" w:rsidRPr="00BD4372" w:rsidRDefault="00997C09" w:rsidP="00997C09">
            <w:pPr>
              <w:numPr>
                <w:ilvl w:val="0"/>
                <w:numId w:val="1"/>
              </w:numPr>
              <w:spacing w:after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K</w:t>
            </w:r>
            <w:r w:rsidRPr="00BD437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NTA</w:t>
            </w:r>
          </w:p>
        </w:tc>
      </w:tr>
      <w:tr w:rsidR="00997C09" w:rsidRPr="00BD4372" w14:paraId="15CA04BB" w14:textId="77777777" w:rsidTr="00350671">
        <w:trPr>
          <w:trHeight w:val="410"/>
        </w:trPr>
        <w:tc>
          <w:tcPr>
            <w:tcW w:w="3510" w:type="dxa"/>
          </w:tcPr>
          <w:p w14:paraId="4E0A2DF3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Primary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Outcome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Overall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menstruation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history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in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the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ast</w:t>
            </w:r>
            <w:r w:rsidRPr="00BD437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6 </w:t>
            </w:r>
            <w:r w:rsidRPr="00BD4372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months</w:t>
            </w:r>
          </w:p>
        </w:tc>
        <w:tc>
          <w:tcPr>
            <w:tcW w:w="6391" w:type="dxa"/>
            <w:gridSpan w:val="2"/>
          </w:tcPr>
          <w:p w14:paraId="7791A3C8" w14:textId="77777777" w:rsidR="00997C09" w:rsidRPr="00BD4372" w:rsidRDefault="00997C09" w:rsidP="0035067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29452E10" w14:textId="77777777" w:rsidR="00997C09" w:rsidRPr="00BD4372" w:rsidRDefault="00997C09" w:rsidP="00997C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articipan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porte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ormal menstruation in all of the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aracteristic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ycl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he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h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lassifie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av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“Normal Menstruation”</w:t>
            </w:r>
          </w:p>
          <w:p w14:paraId="5E04DFC5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enstruation</w:t>
            </w:r>
          </w:p>
          <w:p w14:paraId="7C097F1A" w14:textId="77777777" w:rsidR="00997C09" w:rsidRPr="00BD4372" w:rsidRDefault="00997C09" w:rsidP="00997C0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articipant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porte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i/>
                <w:color w:val="000000" w:themeColor="text1"/>
                <w:sz w:val="18"/>
                <w:szCs w:val="18"/>
              </w:rPr>
              <w:t>at</w:t>
            </w:r>
            <w:r w:rsidRPr="00BD4372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i/>
                <w:color w:val="000000" w:themeColor="text1"/>
                <w:sz w:val="18"/>
                <w:szCs w:val="18"/>
              </w:rPr>
              <w:t>least</w:t>
            </w:r>
            <w:r w:rsidRPr="00BD4372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b/>
                <w:i/>
                <w:color w:val="000000" w:themeColor="text1"/>
                <w:sz w:val="18"/>
                <w:szCs w:val="18"/>
              </w:rPr>
              <w:t>on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bnorm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haracteristic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f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r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ycl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hen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he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lassified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s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BD4372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aving</w:t>
            </w:r>
            <w:r w:rsidRPr="00BD4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bnormal Menstruation</w:t>
            </w:r>
          </w:p>
          <w:p w14:paraId="135DEFED" w14:textId="77777777" w:rsidR="00997C09" w:rsidRPr="00BD4372" w:rsidRDefault="00997C09" w:rsidP="003506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0224452A" w14:textId="77777777" w:rsidR="003C29EC" w:rsidRDefault="00736819"/>
    <w:bookmarkEnd w:id="0"/>
    <w:sectPr w:rsidR="003C29EC" w:rsidSect="006731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C22A52"/>
    <w:multiLevelType w:val="hybridMultilevel"/>
    <w:tmpl w:val="8C728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34B37A7"/>
    <w:multiLevelType w:val="hybridMultilevel"/>
    <w:tmpl w:val="9BBCF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F015B77"/>
    <w:multiLevelType w:val="hybridMultilevel"/>
    <w:tmpl w:val="799273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7484773"/>
    <w:multiLevelType w:val="hybridMultilevel"/>
    <w:tmpl w:val="92263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DE4EC5"/>
    <w:multiLevelType w:val="hybridMultilevel"/>
    <w:tmpl w:val="59D84AF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C09"/>
    <w:rsid w:val="00020131"/>
    <w:rsid w:val="000748E1"/>
    <w:rsid w:val="000B0D5A"/>
    <w:rsid w:val="00121C66"/>
    <w:rsid w:val="00310700"/>
    <w:rsid w:val="0034789E"/>
    <w:rsid w:val="005608A9"/>
    <w:rsid w:val="006731F7"/>
    <w:rsid w:val="00736819"/>
    <w:rsid w:val="00932301"/>
    <w:rsid w:val="00997C09"/>
    <w:rsid w:val="00AA04F9"/>
    <w:rsid w:val="00C527F3"/>
    <w:rsid w:val="00D65749"/>
    <w:rsid w:val="00DA0C47"/>
    <w:rsid w:val="00E05A2B"/>
    <w:rsid w:val="00E441E5"/>
    <w:rsid w:val="00E975C5"/>
    <w:rsid w:val="00F6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50D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7C0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997C09"/>
    <w:rPr>
      <w:rFonts w:eastAsiaTheme="minorEastAsia"/>
      <w:sz w:val="22"/>
      <w:szCs w:val="22"/>
      <w:lang w:val="en-CA" w:eastAsia="ja-JP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7C09"/>
    <w:pPr>
      <w:ind w:left="720"/>
      <w:contextualSpacing/>
    </w:pPr>
    <w:rPr>
      <w:rFonts w:asciiTheme="minorHAnsi" w:hAnsiTheme="minorHAnsi" w:cstheme="minorBidi"/>
      <w:lang w:val="en-C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Valiaveettil</dc:creator>
  <cp:keywords/>
  <dc:description/>
  <cp:lastModifiedBy>Christina Valiaveettil</cp:lastModifiedBy>
  <cp:revision>1</cp:revision>
  <dcterms:created xsi:type="dcterms:W3CDTF">2019-12-16T02:01:00Z</dcterms:created>
  <dcterms:modified xsi:type="dcterms:W3CDTF">2019-12-16T03:24:00Z</dcterms:modified>
</cp:coreProperties>
</file>